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737" w:rsidRPr="00B703CA" w:rsidRDefault="00ED5737">
      <w:pPr>
        <w:rPr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14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AD03ED" w:rsidTr="00AD03ED">
        <w:tc>
          <w:tcPr>
            <w:tcW w:w="1928" w:type="dxa"/>
            <w:tcBorders>
              <w:bottom w:val="single" w:sz="12" w:space="0" w:color="auto"/>
            </w:tcBorders>
          </w:tcPr>
          <w:p w:rsidR="00AD03ED" w:rsidRDefault="00AD03ED" w:rsidP="00AD03ED"/>
        </w:tc>
        <w:tc>
          <w:tcPr>
            <w:tcW w:w="192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D03ED" w:rsidRDefault="00AD03ED" w:rsidP="00AD03ED"/>
        </w:tc>
        <w:tc>
          <w:tcPr>
            <w:tcW w:w="192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D03ED" w:rsidRPr="00E17412" w:rsidRDefault="00AD03ED" w:rsidP="00AD03ED">
            <w:pPr>
              <w:jc w:val="center"/>
              <w:rPr>
                <w:b/>
              </w:rPr>
            </w:pPr>
            <w:r w:rsidRPr="00E17412">
              <w:rPr>
                <w:b/>
              </w:rPr>
              <w:t>Cohort 1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:rsidR="00AD03ED" w:rsidRPr="00E17412" w:rsidRDefault="00AD03ED" w:rsidP="00AD03ED">
            <w:pPr>
              <w:jc w:val="center"/>
              <w:rPr>
                <w:b/>
              </w:rPr>
            </w:pPr>
            <w:r w:rsidRPr="00E17412">
              <w:rPr>
                <w:b/>
              </w:rPr>
              <w:t>Cohort 2</w:t>
            </w:r>
          </w:p>
        </w:tc>
      </w:tr>
      <w:tr w:rsidR="00AD03ED" w:rsidTr="00AD03ED">
        <w:tc>
          <w:tcPr>
            <w:tcW w:w="1928" w:type="dxa"/>
            <w:tcBorders>
              <w:top w:val="single" w:sz="12" w:space="0" w:color="auto"/>
            </w:tcBorders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D03ED" w:rsidRDefault="00AD03ED" w:rsidP="00AD03ED"/>
        </w:tc>
        <w:tc>
          <w:tcPr>
            <w:tcW w:w="19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  <w:r w:rsidRPr="00E17412">
              <w:rPr>
                <w:b/>
              </w:rPr>
              <w:t>Cancer Staging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tage I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56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59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tage II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15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12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tage III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25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23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tage IV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6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2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tage III/IV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29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0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Unknown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34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4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/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  <w:r w:rsidRPr="00E17412">
              <w:rPr>
                <w:b/>
              </w:rPr>
              <w:t>Disease Class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SCLC</w:t>
            </w:r>
            <w:r w:rsidR="003D7B8D">
              <w:t>*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7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3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NSCLC</w:t>
            </w:r>
            <w:r w:rsidR="003D7B8D">
              <w:t>*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144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94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Other Lung Cancer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5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0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Unknown Sub type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9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3</w:t>
            </w:r>
          </w:p>
        </w:tc>
      </w:tr>
      <w:tr w:rsidR="00AD03ED" w:rsidTr="00AD03ED">
        <w:tc>
          <w:tcPr>
            <w:tcW w:w="1928" w:type="dxa"/>
          </w:tcPr>
          <w:p w:rsidR="00AD03ED" w:rsidRPr="00E17412" w:rsidRDefault="00AD03ED" w:rsidP="00AD03ED">
            <w:pPr>
              <w:rPr>
                <w:b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D03ED" w:rsidRDefault="00AD03ED" w:rsidP="00AD03ED">
            <w:r>
              <w:t>Normal</w:t>
            </w:r>
          </w:p>
        </w:tc>
        <w:tc>
          <w:tcPr>
            <w:tcW w:w="1928" w:type="dxa"/>
            <w:tcBorders>
              <w:left w:val="single" w:sz="12" w:space="0" w:color="auto"/>
            </w:tcBorders>
            <w:vAlign w:val="center"/>
          </w:tcPr>
          <w:p w:rsidR="00AD03ED" w:rsidRDefault="00AD03ED" w:rsidP="00AD03ED">
            <w:pPr>
              <w:jc w:val="center"/>
            </w:pPr>
            <w:r>
              <w:t>0</w:t>
            </w:r>
          </w:p>
        </w:tc>
        <w:tc>
          <w:tcPr>
            <w:tcW w:w="1928" w:type="dxa"/>
            <w:vAlign w:val="center"/>
          </w:tcPr>
          <w:p w:rsidR="00AD03ED" w:rsidRDefault="00AD03ED" w:rsidP="00AD03ED">
            <w:pPr>
              <w:jc w:val="center"/>
            </w:pPr>
            <w:r>
              <w:t>0</w:t>
            </w:r>
          </w:p>
        </w:tc>
      </w:tr>
    </w:tbl>
    <w:p w:rsidR="00ED5737" w:rsidRDefault="00ED5737"/>
    <w:p w:rsidR="00B703CA" w:rsidRDefault="00B703CA"/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</w:p>
    <w:p w:rsidR="00AD03ED" w:rsidRDefault="00AD03ED"/>
    <w:p w:rsidR="00E17412" w:rsidRDefault="003D7B8D">
      <w:pPr>
        <w:rPr>
          <w:b/>
        </w:rPr>
      </w:pPr>
      <w:r>
        <w:t>*</w:t>
      </w:r>
      <w:r w:rsidR="00AD03ED">
        <w:t xml:space="preserve">Small cell and </w:t>
      </w:r>
      <w:proofErr w:type="spellStart"/>
      <w:r w:rsidR="00AD03ED">
        <w:t>non small</w:t>
      </w:r>
      <w:proofErr w:type="spellEnd"/>
      <w:r w:rsidR="00AD03ED">
        <w:t xml:space="preserve"> cell lung cancer are denoted by the abbreviations SCLC and NSCLC, respectively.</w:t>
      </w:r>
      <w:r w:rsidR="00E17412">
        <w:rPr>
          <w:b/>
        </w:rPr>
        <w:br w:type="page"/>
      </w:r>
    </w:p>
    <w:sectPr w:rsidR="00E17412" w:rsidSect="00E1741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2C1D16"/>
    <w:multiLevelType w:val="hybridMultilevel"/>
    <w:tmpl w:val="AC3AA350"/>
    <w:lvl w:ilvl="0" w:tplc="8EE694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37"/>
    <w:rsid w:val="00332991"/>
    <w:rsid w:val="003D7B8D"/>
    <w:rsid w:val="00627585"/>
    <w:rsid w:val="006F159F"/>
    <w:rsid w:val="00AA20E5"/>
    <w:rsid w:val="00AD03ED"/>
    <w:rsid w:val="00B703CA"/>
    <w:rsid w:val="00C336B4"/>
    <w:rsid w:val="00CC0E19"/>
    <w:rsid w:val="00E17412"/>
    <w:rsid w:val="00ED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36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36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Macdonald</dc:creator>
  <cp:lastModifiedBy>Isabel Macdonald</cp:lastModifiedBy>
  <cp:revision>3</cp:revision>
  <dcterms:created xsi:type="dcterms:W3CDTF">2012-11-13T15:23:00Z</dcterms:created>
  <dcterms:modified xsi:type="dcterms:W3CDTF">2012-11-13T15:24:00Z</dcterms:modified>
</cp:coreProperties>
</file>